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5EBD5" w14:textId="291DC5C8" w:rsidR="008559FB" w:rsidRPr="008F60AA" w:rsidRDefault="008559FB" w:rsidP="008559FB">
      <w:pPr>
        <w:spacing w:line="480" w:lineRule="auto"/>
        <w:jc w:val="both"/>
        <w:rPr>
          <w:rFonts w:ascii="Arial" w:hAnsi="Arial" w:cs="Arial"/>
          <w:b/>
          <w:bCs/>
        </w:rPr>
      </w:pPr>
      <w:r w:rsidRPr="008F60AA">
        <w:rPr>
          <w:rFonts w:ascii="Arial" w:hAnsi="Arial" w:cs="Arial"/>
          <w:b/>
          <w:bCs/>
        </w:rPr>
        <w:t>Table S</w:t>
      </w:r>
      <w:r w:rsidR="00D20878">
        <w:rPr>
          <w:rFonts w:ascii="Arial" w:hAnsi="Arial" w:cs="Arial" w:hint="eastAsia"/>
          <w:b/>
          <w:bCs/>
        </w:rPr>
        <w:t>2</w:t>
      </w:r>
      <w:r w:rsidR="008F60AA" w:rsidRPr="008F60AA">
        <w:rPr>
          <w:rFonts w:ascii="Arial" w:hAnsi="Arial" w:cs="Arial"/>
          <w:b/>
          <w:bCs/>
        </w:rPr>
        <w:t>.</w:t>
      </w:r>
      <w:r w:rsidRPr="008F60AA">
        <w:rPr>
          <w:rFonts w:ascii="Arial" w:hAnsi="Arial" w:cs="Arial"/>
          <w:b/>
          <w:bCs/>
        </w:rPr>
        <w:t xml:space="preserve"> </w:t>
      </w:r>
      <w:r w:rsidR="008F60AA" w:rsidRPr="008F60AA">
        <w:rPr>
          <w:rFonts w:ascii="Arial" w:hAnsi="Arial" w:cs="Arial"/>
          <w:b/>
          <w:bCs/>
        </w:rPr>
        <w:t xml:space="preserve">22 </w:t>
      </w:r>
      <w:r w:rsidRPr="008F60AA">
        <w:rPr>
          <w:rFonts w:ascii="Arial" w:hAnsi="Arial" w:cs="Arial"/>
          <w:b/>
          <w:bCs/>
        </w:rPr>
        <w:t xml:space="preserve">Prognostic related genes 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8F60AA" w:rsidRPr="008F60AA" w14:paraId="6F233DDD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48AE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trez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19FF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1CDD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F9DD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.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7A3D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.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3FAA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.high</w:t>
            </w:r>
          </w:p>
        </w:tc>
      </w:tr>
      <w:tr w:rsidR="008F60AA" w:rsidRPr="008F60AA" w14:paraId="4ACCF12A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930B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7F7A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PA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1820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754A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86DB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337D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8</w:t>
            </w:r>
          </w:p>
        </w:tc>
      </w:tr>
      <w:tr w:rsidR="008F60AA" w:rsidRPr="008F60AA" w14:paraId="1048B7BF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CBF49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23FF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K3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A442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61C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D50E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31C2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08</w:t>
            </w:r>
          </w:p>
        </w:tc>
      </w:tr>
      <w:tr w:rsidR="008F60AA" w:rsidRPr="008F60AA" w14:paraId="1A4E30AB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CCD0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8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2AC5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TP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8DED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18615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83F5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2DEA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4</w:t>
            </w:r>
          </w:p>
        </w:tc>
      </w:tr>
      <w:tr w:rsidR="008F60AA" w:rsidRPr="008F60AA" w14:paraId="471EC8E5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CE9D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233E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BCC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E2EE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EA365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38DB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D0E5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6</w:t>
            </w:r>
          </w:p>
        </w:tc>
      </w:tr>
      <w:tr w:rsidR="008F60AA" w:rsidRPr="008F60AA" w14:paraId="371C1B1D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D29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46C5B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AACF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D08A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33C63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7E5A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</w:t>
            </w:r>
          </w:p>
        </w:tc>
      </w:tr>
      <w:tr w:rsidR="008F60AA" w:rsidRPr="008F60AA" w14:paraId="2F62F61B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E7E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3D85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X6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DE6D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2BD89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E049D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DEB1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8F60AA" w:rsidRPr="008F60AA" w14:paraId="575E6B10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8406E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6E8A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6EEA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0DC20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9EA7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3D23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1</w:t>
            </w:r>
          </w:p>
        </w:tc>
      </w:tr>
      <w:tr w:rsidR="008F60AA" w:rsidRPr="008F60AA" w14:paraId="0AE7579D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2EAF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E2AA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T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6D98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65842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8F01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E797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1</w:t>
            </w:r>
          </w:p>
        </w:tc>
      </w:tr>
      <w:tr w:rsidR="008F60AA" w:rsidRPr="008F60AA" w14:paraId="62CA8C75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C7A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0C31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CNG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61F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AC9A7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B063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7999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06</w:t>
            </w:r>
          </w:p>
        </w:tc>
      </w:tr>
      <w:tr w:rsidR="008F60AA" w:rsidRPr="008F60AA" w14:paraId="0F317A3B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43B2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B26C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S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99E5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1DD07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93287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44ED7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6</w:t>
            </w:r>
          </w:p>
        </w:tc>
      </w:tr>
      <w:tr w:rsidR="008F60AA" w:rsidRPr="008F60AA" w14:paraId="24A30ADE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AE107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C135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PPLY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C4E0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CAF2C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9171B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44C4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6</w:t>
            </w:r>
          </w:p>
        </w:tc>
      </w:tr>
      <w:tr w:rsidR="008F60AA" w:rsidRPr="008F60AA" w14:paraId="18679BDC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9D4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249DD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I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8F68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66BF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C5851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51EB4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9</w:t>
            </w:r>
          </w:p>
        </w:tc>
      </w:tr>
      <w:tr w:rsidR="008F60AA" w:rsidRPr="008F60AA" w14:paraId="7D1ACA63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310CD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6610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I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2245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7C38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514E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D27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8</w:t>
            </w:r>
          </w:p>
        </w:tc>
      </w:tr>
      <w:tr w:rsidR="008F60AA" w:rsidRPr="008F60AA" w14:paraId="668A0396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329C9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B433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B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DA7F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2F6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403C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21205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9</w:t>
            </w:r>
          </w:p>
        </w:tc>
      </w:tr>
      <w:tr w:rsidR="008F60AA" w:rsidRPr="008F60AA" w14:paraId="25834F66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6D0E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8A93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D171A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F0EC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7B9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D88D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8</w:t>
            </w:r>
          </w:p>
        </w:tc>
      </w:tr>
      <w:tr w:rsidR="008F60AA" w:rsidRPr="008F60AA" w14:paraId="05150653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9BC0B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5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FD07A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R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DA6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3B1E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D35A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0FB49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4</w:t>
            </w:r>
          </w:p>
        </w:tc>
      </w:tr>
      <w:tr w:rsidR="008F60AA" w:rsidRPr="008F60AA" w14:paraId="6133E1A6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59B9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D132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PA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C2D79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71A5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95FE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FCF4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</w:t>
            </w:r>
          </w:p>
        </w:tc>
      </w:tr>
      <w:tr w:rsidR="008F60AA" w:rsidRPr="008F60AA" w14:paraId="49BD91DF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824F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E4D9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30BA3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2589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6D0E3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5F51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5</w:t>
            </w:r>
          </w:p>
        </w:tc>
      </w:tr>
      <w:tr w:rsidR="008F60AA" w:rsidRPr="008F60AA" w14:paraId="4E746BEA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03FD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3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FAA92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C24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F7C94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B15EE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50EF9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332F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9</w:t>
            </w:r>
          </w:p>
        </w:tc>
      </w:tr>
      <w:tr w:rsidR="008F60AA" w:rsidRPr="008F60AA" w14:paraId="25CA3D9A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C1AE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F0999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Y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272C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B8EBC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B4A3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1B218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9</w:t>
            </w:r>
          </w:p>
        </w:tc>
      </w:tr>
      <w:tr w:rsidR="008F60AA" w:rsidRPr="008F60AA" w14:paraId="4ED86918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129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0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F5EF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ABD0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2A2B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AB22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E0666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9</w:t>
            </w:r>
          </w:p>
        </w:tc>
      </w:tr>
      <w:tr w:rsidR="008F60AA" w:rsidRPr="008F60AA" w14:paraId="66EF8939" w14:textId="77777777" w:rsidTr="008F60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A917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7BC5B" w14:textId="77777777" w:rsidR="008F60AA" w:rsidRPr="008F60AA" w:rsidRDefault="008F60AA" w:rsidP="008F60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M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E990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38D7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36FCA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7092" w14:textId="77777777" w:rsidR="008F60AA" w:rsidRPr="008F60AA" w:rsidRDefault="008F60AA" w:rsidP="008F60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F60A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9</w:t>
            </w:r>
          </w:p>
        </w:tc>
      </w:tr>
    </w:tbl>
    <w:p w14:paraId="66F8E35D" w14:textId="77777777" w:rsidR="008F60AA" w:rsidRDefault="008F60AA" w:rsidP="008559FB">
      <w:pPr>
        <w:spacing w:line="480" w:lineRule="auto"/>
        <w:jc w:val="both"/>
        <w:rPr>
          <w:rFonts w:ascii="Arial" w:hAnsi="Arial" w:cs="Arial"/>
        </w:rPr>
      </w:pPr>
    </w:p>
    <w:p w14:paraId="786E0DA8" w14:textId="52F5E5B2" w:rsidR="008559FB" w:rsidRPr="00B06AF7" w:rsidRDefault="008559FB">
      <w:pPr>
        <w:rPr>
          <w:rFonts w:ascii="Arial" w:hAnsi="Arial" w:cs="Arial"/>
        </w:rPr>
      </w:pPr>
    </w:p>
    <w:sectPr w:rsidR="008559FB" w:rsidRPr="00B06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9FB"/>
    <w:rsid w:val="00392C1A"/>
    <w:rsid w:val="003B0A32"/>
    <w:rsid w:val="003F12F4"/>
    <w:rsid w:val="00427BFB"/>
    <w:rsid w:val="00742849"/>
    <w:rsid w:val="00822130"/>
    <w:rsid w:val="008559FB"/>
    <w:rsid w:val="008F60AA"/>
    <w:rsid w:val="00AF7445"/>
    <w:rsid w:val="00B06AF7"/>
    <w:rsid w:val="00D20878"/>
    <w:rsid w:val="00D24D5C"/>
    <w:rsid w:val="00F8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E01D8"/>
  <w15:chartTrackingRefBased/>
  <w15:docId w15:val="{34AA38D3-79D4-FE4B-BE75-DF7225105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9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9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9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9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9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9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9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9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9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9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9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9FB"/>
    <w:rPr>
      <w:b/>
      <w:bCs/>
      <w:smallCaps/>
      <w:color w:val="0F4761" w:themeColor="accent1" w:themeShade="BF"/>
      <w:spacing w:val="5"/>
    </w:rPr>
  </w:style>
  <w:style w:type="paragraph" w:customStyle="1" w:styleId="MDPI62backmatter">
    <w:name w:val="MDPI_6.2_back_matter"/>
    <w:qFormat/>
    <w:rsid w:val="008559FB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7891266@qq.com</dc:creator>
  <cp:keywords/>
  <dc:description/>
  <cp:lastModifiedBy>317891266@qq.com</cp:lastModifiedBy>
  <cp:revision>7</cp:revision>
  <dcterms:created xsi:type="dcterms:W3CDTF">2025-05-12T10:19:00Z</dcterms:created>
  <dcterms:modified xsi:type="dcterms:W3CDTF">2025-10-22T15:04:00Z</dcterms:modified>
</cp:coreProperties>
</file>